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883A0" w14:textId="2176900A" w:rsidR="00813F58" w:rsidRPr="00813F58" w:rsidRDefault="00813F58" w:rsidP="00813F58">
      <w:pPr>
        <w:rPr>
          <w:rFonts w:ascii="Arial" w:hAnsi="Arial" w:cs="Arial"/>
          <w:sz w:val="24"/>
          <w:szCs w:val="24"/>
        </w:rPr>
      </w:pPr>
      <w:r w:rsidRPr="00570E2A">
        <w:rPr>
          <w:rFonts w:ascii="Arial" w:hAnsi="Arial" w:cs="Arial"/>
          <w:sz w:val="24"/>
          <w:szCs w:val="24"/>
        </w:rPr>
        <w:t xml:space="preserve">Source data for Figure </w:t>
      </w:r>
      <w:r>
        <w:rPr>
          <w:rFonts w:ascii="Arial" w:hAnsi="Arial" w:cs="Arial"/>
          <w:sz w:val="24"/>
          <w:szCs w:val="24"/>
        </w:rPr>
        <w:t>4</w:t>
      </w:r>
      <w:r>
        <w:rPr>
          <w:rFonts w:ascii="Arial" w:hAnsi="Arial" w:cs="Arial"/>
          <w:sz w:val="24"/>
          <w:szCs w:val="24"/>
        </w:rPr>
        <w:t xml:space="preserve"> and </w:t>
      </w:r>
      <w:r w:rsidRPr="00813F58">
        <w:rPr>
          <w:rFonts w:ascii="Arial" w:hAnsi="Arial" w:cs="Arial"/>
          <w:sz w:val="24"/>
          <w:szCs w:val="24"/>
        </w:rPr>
        <w:t>the c</w:t>
      </w:r>
      <w:r w:rsidRPr="00813F58">
        <w:rPr>
          <w:rFonts w:ascii="Arial" w:hAnsi="Arial" w:cs="Arial"/>
          <w:sz w:val="24"/>
          <w:szCs w:val="24"/>
        </w:rPr>
        <w:t>ropped regions are shown by boxes</w:t>
      </w:r>
    </w:p>
    <w:p w14:paraId="48F63D8F" w14:textId="77777777" w:rsidR="00813F58" w:rsidRDefault="00813F58">
      <w:pPr>
        <w:rPr>
          <w:rFonts w:ascii="Arial" w:hAnsi="Arial" w:cs="Arial"/>
          <w:sz w:val="24"/>
          <w:szCs w:val="24"/>
        </w:rPr>
      </w:pPr>
    </w:p>
    <w:p w14:paraId="11C96FAD" w14:textId="5C808189" w:rsidR="0062784B" w:rsidRPr="00813F58" w:rsidRDefault="0062784B">
      <w:pPr>
        <w:rPr>
          <w:rFonts w:ascii="Arial" w:hAnsi="Arial" w:cs="Arial"/>
          <w:sz w:val="24"/>
          <w:szCs w:val="24"/>
        </w:rPr>
      </w:pPr>
      <w:r w:rsidRPr="00570E2A">
        <w:rPr>
          <w:rFonts w:ascii="Arial" w:hAnsi="Arial" w:cs="Arial"/>
          <w:sz w:val="24"/>
          <w:szCs w:val="24"/>
        </w:rPr>
        <w:t xml:space="preserve">Source data for Figure </w:t>
      </w:r>
      <w:r>
        <w:rPr>
          <w:rFonts w:ascii="Arial" w:hAnsi="Arial" w:cs="Arial"/>
          <w:sz w:val="24"/>
          <w:szCs w:val="24"/>
        </w:rPr>
        <w:t>4A</w:t>
      </w:r>
    </w:p>
    <w:p w14:paraId="31C336EC" w14:textId="756446C1" w:rsidR="0062784B" w:rsidRDefault="00835128"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314C8A" wp14:editId="12513186">
                <wp:simplePos x="0" y="0"/>
                <wp:positionH relativeFrom="column">
                  <wp:posOffset>247650</wp:posOffset>
                </wp:positionH>
                <wp:positionV relativeFrom="paragraph">
                  <wp:posOffset>318770</wp:posOffset>
                </wp:positionV>
                <wp:extent cx="2676525" cy="1514475"/>
                <wp:effectExtent l="0" t="0" r="28575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6525" cy="1514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E6D5A3" id="Rectangle 5" o:spid="_x0000_s1026" style="position:absolute;margin-left:19.5pt;margin-top:25.1pt;width:210.75pt;height:119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J+clQIAAIYFAAAOAAAAZHJzL2Uyb0RvYy54bWysVN9rGzEMfh/sfzB+Xy8JTbuFXkpoyRiU&#10;rrQdfXZ8ds7gszzZySX76yf7fjR0ZQ9jebhYlvRJ+izp6vrQWLZXGAy4kk/PJpwpJ6EyblvyH8/r&#10;T585C1G4SlhwquRHFfj18uOHq9Yv1AxqsJVCRiAuLFpf8jpGvyiKIGvViHAGXjlSasBGRBJxW1Qo&#10;WkJvbDGbTC6KFrDyCFKFQLe3nZIvM77WSsbvWgcVmS055RbzF/N3k77F8kostih8bWSfhviHLBph&#10;HAUdoW5FFGyH5g+oxkiEADqeSWgK0NpIlWugaqaTN9U81cKrXAuRE/xIU/h/sPJ+/4DMVCWfc+ZE&#10;Q0/0SKQJt7WKzRM9rQ8LsnryD9hLgY6p1oPGJv1TFeyQKT2OlKpDZJIuZxeXF/MZYUvSTefT8/PL&#10;jFq8unsM8auChqVDyZHCZyrF/i5ECkmmg0mK5mBtrM3vZl26CGBNle6ygNvNjUW2F/Tg6/WEfqkI&#10;wjgxIym5Fqm0rph8ikerEoZ1j0oTJyn9nEnuRjXCCimVi9NOVYtKddHmp8FS/yaPHDoDJmRNWY7Y&#10;PcBg2YEM2F3OvX1yVbmZR+fJ3xLrnEePHBlcHJ0b4wDfA7BUVR+5sx9I6qhJLG2gOlLHIHSjFLxc&#10;G3q3OxHig0CaHZoy2gfxO320hbbk0J84qwF/vXef7KmlSctZS7NY8vBzJ1BxZr85avYv1DZpeLNw&#10;Pr+ckYCnms2pxu2aG6DXn9Lm8TIfk320w1EjNC+0NlYpKqmEkxS75DLiINzEbkfQ4pFqtcpmNLBe&#10;xDv35GUCT6ymvnw+vAj0ffNG6vt7GOZWLN70cGebPB2sdhG0yQ3+ymvPNw17bpx+MaVtcipnq9f1&#10;ufwNAAD//wMAUEsDBBQABgAIAAAAIQALgSkw3gAAAAkBAAAPAAAAZHJzL2Rvd25yZXYueG1sTI/B&#10;TsMwEETvSPyDtUjcqN1A2zTEqRCiJw5AqcTVjd0kqr22bKcNf89yguNoZmff1JvJWXY2MQ0eJcxn&#10;ApjB1usBOwn7z+1dCSxlhVpZj0bCt0mwaa6valVpf8EPc97ljlEJpkpJ6HMOFeep7Y1TaeaDQfKO&#10;PjqVScaO66guVO4sL4RYcqcGpA+9Cua5N+1pNzrCCPY96PHttP+aT9v4ol+T6lZS3t5MT4/Aspny&#10;Xxh+8ekGGmI6+BF1YlbC/ZqmZAkLUQAj/2EpFsAOEoqyXAFvav5/QfMDAAD//wMAUEsBAi0AFAAG&#10;AAgAAAAhALaDOJL+AAAA4QEAABMAAAAAAAAAAAAAAAAAAAAAAFtDb250ZW50X1R5cGVzXS54bWxQ&#10;SwECLQAUAAYACAAAACEAOP0h/9YAAACUAQAACwAAAAAAAAAAAAAAAAAvAQAAX3JlbHMvLnJlbHNQ&#10;SwECLQAUAAYACAAAACEARkSfnJUCAACGBQAADgAAAAAAAAAAAAAAAAAuAgAAZHJzL2Uyb0RvYy54&#10;bWxQSwECLQAUAAYACAAAACEAC4EpMN4AAAAJAQAADwAAAAAAAAAAAAAAAADvBAAAZHJzL2Rvd25y&#10;ZXYueG1sUEsFBgAAAAAEAAQA8wAAAPoFAAAAAA==&#10;" filled="f" strokecolor="red" strokeweight="1pt"/>
            </w:pict>
          </mc:Fallback>
        </mc:AlternateContent>
      </w:r>
      <w:r w:rsidR="0062784B">
        <w:rPr>
          <w:noProof/>
        </w:rPr>
        <w:drawing>
          <wp:inline distT="0" distB="0" distL="0" distR="0" wp14:anchorId="4DB42F98" wp14:editId="1492B33D">
            <wp:extent cx="3173230" cy="1895475"/>
            <wp:effectExtent l="0" t="0" r="8255" b="0"/>
            <wp:docPr id="1" name="Picture 1" descr="A picture containing text, wh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whit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3126" cy="1901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98DFE" w14:textId="717CC56C" w:rsidR="0062784B" w:rsidRDefault="0062784B"/>
    <w:p w14:paraId="51CC05A9" w14:textId="22DF78ED" w:rsidR="0062784B" w:rsidRDefault="0062784B" w:rsidP="0062784B">
      <w:pPr>
        <w:rPr>
          <w:rFonts w:ascii="Arial" w:hAnsi="Arial" w:cs="Arial"/>
          <w:sz w:val="24"/>
          <w:szCs w:val="24"/>
        </w:rPr>
      </w:pPr>
      <w:r w:rsidRPr="00570E2A">
        <w:rPr>
          <w:rFonts w:ascii="Arial" w:hAnsi="Arial" w:cs="Arial"/>
          <w:sz w:val="24"/>
          <w:szCs w:val="24"/>
        </w:rPr>
        <w:t xml:space="preserve">Source data for Figure </w:t>
      </w:r>
      <w:r>
        <w:rPr>
          <w:rFonts w:ascii="Arial" w:hAnsi="Arial" w:cs="Arial"/>
          <w:sz w:val="24"/>
          <w:szCs w:val="24"/>
        </w:rPr>
        <w:t>4C</w:t>
      </w:r>
    </w:p>
    <w:p w14:paraId="74466404" w14:textId="3B3B84D9" w:rsidR="0062784B" w:rsidRDefault="00813F58" w:rsidP="0062784B"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14297C" wp14:editId="488E4867">
                <wp:simplePos x="0" y="0"/>
                <wp:positionH relativeFrom="column">
                  <wp:posOffset>2171700</wp:posOffset>
                </wp:positionH>
                <wp:positionV relativeFrom="paragraph">
                  <wp:posOffset>398780</wp:posOffset>
                </wp:positionV>
                <wp:extent cx="714375" cy="1266825"/>
                <wp:effectExtent l="0" t="0" r="28575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4375" cy="1266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8297D5" id="Rectangle 4" o:spid="_x0000_s1026" style="position:absolute;margin-left:171pt;margin-top:31.4pt;width:56.25pt;height:99.7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4lZnlgIAAIUFAAAOAAAAZHJzL2Uyb0RvYy54bWysVE1v2zAMvQ/YfxB0Xx1nST+MOkXQIsOA&#10;og3aDj0rshQbkEVNUuJkv36UZLtBV+wwLAdFFMlH8pnk9c2hVWQvrGtAlzQ/m1AiNIeq0duS/nhZ&#10;fbmkxHmmK6ZAi5IehaM3i8+frjtTiCnUoCphCYJoV3SmpLX3psgyx2vRMncGRmhUSrAt8yjabVZZ&#10;1iF6q7LpZHKedWArY4EL5/D1LinpIuJLKbh/lNIJT1RJMTcfTxvPTTizxTUrtpaZuuF9GuwfsmhZ&#10;ozHoCHXHPCM72/wB1TbcggPpzzi0GUjZcBFrwGryybtqnmtmRKwFyXFmpMn9P1j+sF9b0lQlnVGi&#10;WYuf6AlJY3qrBJkFejrjCrR6NmvbSw6vodaDtG34xyrIIVJ6HCkVB084Pl7ks68Xc0o4qvLp+fnl&#10;dB5AszdvY53/JqAl4VJSi9Ejk2x/73wyHUxCMA2rRil8Z4XS4XSgmiq8RcFuN7fKkj3D771aTfDX&#10;hzsxw+DBNQuVpVrizR+VSLBPQiIlmP00ZhKbUYywjHOhfZ5UNatEijY/DRbaN3jESpVGwIAsMcsR&#10;uwcYLBPIgJ3q7u2Dq4i9PDpP/pZYch49YmTQfnRuGw32IwCFVfWRk/1AUqImsLSB6ogNYyFNkjN8&#10;1eB3u2fOr5nF0cEhw3XgH/GQCrqSQn+jpAb766P3YI8djVpKOhzFkrqfO2YFJeq7xl6/ymezMLtR&#10;mM0vpijYU83mVKN37S3g189x8Rger8Heq+EqLbSvuDWWISqqmOYYu6Tc20G49WlF4N7hYrmMZjiv&#10;hvl7/Wx4AA+shr58Obwya/rm9dj2DzCMLSve9XCyDZ4aljsPsokN/sZrzzfOemycfi+FZXIqR6u3&#10;7bn4DQAA//8DAFBLAwQUAAYACAAAACEAxZWfqt4AAAAKAQAADwAAAGRycy9kb3ducmV2LnhtbEyP&#10;y07DMBBF90j8gzVI7KhTNw0oxKkQoisWQKnE1o2HJKpfsp02/D3Dii5Hc+fOOc1mtoadMKbROwnL&#10;RQEMXef16HoJ+8/t3QOwlJXTyniHEn4wwaa9vmpUrf3ZfeBpl3tGJS7VSsKQc6g5T92AVqWFD+ho&#10;9+2jVZnG2HMd1ZnKreGiKCpu1ejow6ACPg/YHXeTJYxg3oOe3o77r+W8jS/6Nan+Xsrbm/npEVjG&#10;Of+H4Q+fbqAlpoOfnE7MSFiVglyyhEqQAgXKdbkGdpAgKrEC3jb8UqH9BQAA//8DAFBLAQItABQA&#10;BgAIAAAAIQC2gziS/gAAAOEBAAATAAAAAAAAAAAAAAAAAAAAAABbQ29udGVudF9UeXBlc10ueG1s&#10;UEsBAi0AFAAGAAgAAAAhADj9If/WAAAAlAEAAAsAAAAAAAAAAAAAAAAALwEAAF9yZWxzLy5yZWxz&#10;UEsBAi0AFAAGAAgAAAAhAAviVmeWAgAAhQUAAA4AAAAAAAAAAAAAAAAALgIAAGRycy9lMm9Eb2Mu&#10;eG1sUEsBAi0AFAAGAAgAAAAhAMWVn6reAAAACgEAAA8AAAAAAAAAAAAAAAAA8AQAAGRycy9kb3du&#10;cmV2LnhtbFBLBQYAAAAABAAEAPMAAAD7BQAAAAA=&#10;" filled="f" strokecolor="red" strokeweight="1pt"/>
            </w:pict>
          </mc:Fallback>
        </mc:AlternateContent>
      </w:r>
      <w:r w:rsidR="001E3353">
        <w:rPr>
          <w:noProof/>
        </w:rPr>
        <w:drawing>
          <wp:inline distT="0" distB="0" distL="0" distR="0" wp14:anchorId="0834F11E" wp14:editId="2EF7449B">
            <wp:extent cx="3243072" cy="1700784"/>
            <wp:effectExtent l="0" t="0" r="0" b="0"/>
            <wp:docPr id="3" name="Picture 3" descr="A picture containing text, wh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whit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3072" cy="1700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688AC" w14:textId="77777777" w:rsidR="00813F58" w:rsidRPr="00813F58" w:rsidRDefault="00813F58" w:rsidP="0062784B"/>
    <w:p w14:paraId="51EBE48D" w14:textId="4518B4B4" w:rsidR="0062784B" w:rsidRDefault="0062784B" w:rsidP="0062784B">
      <w:pPr>
        <w:rPr>
          <w:rFonts w:ascii="Arial" w:hAnsi="Arial" w:cs="Arial"/>
          <w:sz w:val="24"/>
          <w:szCs w:val="24"/>
        </w:rPr>
      </w:pPr>
      <w:r w:rsidRPr="00570E2A">
        <w:rPr>
          <w:rFonts w:ascii="Arial" w:hAnsi="Arial" w:cs="Arial"/>
          <w:sz w:val="24"/>
          <w:szCs w:val="24"/>
        </w:rPr>
        <w:t xml:space="preserve">Source data for Figure </w:t>
      </w:r>
      <w:r>
        <w:rPr>
          <w:rFonts w:ascii="Arial" w:hAnsi="Arial" w:cs="Arial"/>
          <w:sz w:val="24"/>
          <w:szCs w:val="24"/>
        </w:rPr>
        <w:t>4D</w:t>
      </w:r>
    </w:p>
    <w:p w14:paraId="0AC20FFC" w14:textId="35E45C7A" w:rsidR="0062784B" w:rsidRDefault="00835128"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A063078" wp14:editId="4A80DC4D">
                <wp:simplePos x="0" y="0"/>
                <wp:positionH relativeFrom="column">
                  <wp:posOffset>247650</wp:posOffset>
                </wp:positionH>
                <wp:positionV relativeFrom="paragraph">
                  <wp:posOffset>502285</wp:posOffset>
                </wp:positionV>
                <wp:extent cx="2743200" cy="1362075"/>
                <wp:effectExtent l="0" t="0" r="19050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1362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B9A393" id="Rectangle 6" o:spid="_x0000_s1026" style="position:absolute;margin-left:19.5pt;margin-top:39.55pt;width:3in;height:107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2LclgIAAIYFAAAOAAAAZHJzL2Uyb0RvYy54bWysVMFu2zAMvQ/YPwi6r3bSNO2MOkXQIsOA&#10;og3aDj0rshQbkEVNUuJkXz9Kst2gK3YY5oMsiuSj+ETy+ubQKrIX1jWgSzo5yykRmkPV6G1Jf7ys&#10;vlxR4jzTFVOgRUmPwtGbxedP150pxBRqUJWwBEG0KzpT0tp7U2SZ47VomTsDIzQqJdiWeRTtNqss&#10;6xC9Vdk0z+dZB7YyFrhwDk/vkpIuIr6UgvtHKZ3wRJUU7+bjauO6CWu2uGbF1jJTN7y/BvuHW7Ss&#10;0Rh0hLpjnpGdbf6AahtuwYH0ZxzaDKRsuIg5YDaT/F02zzUzIuaC5Dgz0uT+Hyx/2K8taaqSzinR&#10;rMUnekLSmN4qQeaBns64Aq2ezdr2ksNtyPUgbRv+mAU5REqPI6Xi4AnHw+nl7BzfiRKOusn5fJpf&#10;XgTU7M3dWOe/CWhJ2JTUYvhIJdvfO59MB5MQTcOqUQrPWaF0WB2opgpnUbDbza2yZM/wwVerHL8+&#10;3IkZBg+uWUgtJRN3/qhEgn0SEjkJ1483idUoRljGudB+klQ1q0SKdnEaLNRv8IiZKo2AAVniLUfs&#10;HmCwTCADdsq7tw+uIhbz6Jz/7WLJefSIkUH70bltNNiPABRm1UdO9gNJiZrA0gaqI1aMhdRKzvBV&#10;g+92z5xfM4u9g2+N88A/4iIVdCWFfkdJDfbXR+fBHksatZR02IsldT93zApK1HeNxf51MpuF5o3C&#10;7OJyioI91WxONXrX3gK+/gQnj+FxG+y9GrbSQvuKY2MZoqKKaY6xS8q9HYRbn2YEDh4ulstohg1r&#10;mL/Xz4YH8MBqqMuXwyuzpi9ej3X/AEPfsuJdDSfb4KlhufMgm1jgb7z2fGOzx8LpB1OYJqdytHob&#10;n4vfAAAA//8DAFBLAwQUAAYACAAAACEAtgX8794AAAAJAQAADwAAAGRycy9kb3ducmV2LnhtbEyP&#10;QU/DMAyF70j8h8hI3FjaDa20NJ0QYicOwJjENWtMW61xoiTdyr/HnNjRfs/P36s3sx3FCUMcHCnI&#10;FxkIpNaZgToF+8/t3QOImDQZPTpCBT8YYdNcX9W6Mu5MH3japU5wCMVKK+hT8pWUse3R6rhwHom1&#10;bxesTjyGTpqgzxxuR7nMsrW0eiD+0GuPzz22x91kGcOP795Mb8f9Vz5vw4t5jborlLq9mZ8eQSSc&#10;078Z/vD5BhpmOriJTBSjglXJVZKCosxBsH5f5Lw4KFiWqzXIppaXDZpfAAAA//8DAFBLAQItABQA&#10;BgAIAAAAIQC2gziS/gAAAOEBAAATAAAAAAAAAAAAAAAAAAAAAABbQ29udGVudF9UeXBlc10ueG1s&#10;UEsBAi0AFAAGAAgAAAAhADj9If/WAAAAlAEAAAsAAAAAAAAAAAAAAAAALwEAAF9yZWxzLy5yZWxz&#10;UEsBAi0AFAAGAAgAAAAhAKJHYtyWAgAAhgUAAA4AAAAAAAAAAAAAAAAALgIAAGRycy9lMm9Eb2Mu&#10;eG1sUEsBAi0AFAAGAAgAAAAhALYF/O/eAAAACQEAAA8AAAAAAAAAAAAAAAAA8AQAAGRycy9kb3du&#10;cmV2LnhtbFBLBQYAAAAABAAEAPMAAAD7BQAAAAA=&#10;" filled="f" strokecolor="red" strokeweight="1pt"/>
            </w:pict>
          </mc:Fallback>
        </mc:AlternateContent>
      </w:r>
      <w:r w:rsidR="0062784B">
        <w:rPr>
          <w:noProof/>
        </w:rPr>
        <w:drawing>
          <wp:inline distT="0" distB="0" distL="0" distR="0" wp14:anchorId="3178C884" wp14:editId="556FB93F">
            <wp:extent cx="3142488" cy="1947672"/>
            <wp:effectExtent l="0" t="0" r="1270" b="0"/>
            <wp:docPr id="2" name="Picture 2" descr="A picture containing text, out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outdoor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2488" cy="1947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278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84B"/>
    <w:rsid w:val="001E3353"/>
    <w:rsid w:val="004D1505"/>
    <w:rsid w:val="0062784B"/>
    <w:rsid w:val="006D1A5E"/>
    <w:rsid w:val="00813F58"/>
    <w:rsid w:val="00835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D7B96"/>
  <w15:chartTrackingRefBased/>
  <w15:docId w15:val="{64B42973-DF54-45EC-ABA4-ED165B477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8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,Tingting</dc:creator>
  <cp:keywords/>
  <dc:description/>
  <cp:lastModifiedBy>YaoCohenLab</cp:lastModifiedBy>
  <cp:revision>4</cp:revision>
  <dcterms:created xsi:type="dcterms:W3CDTF">2021-08-23T00:35:00Z</dcterms:created>
  <dcterms:modified xsi:type="dcterms:W3CDTF">2021-08-23T17:53:00Z</dcterms:modified>
</cp:coreProperties>
</file>